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1979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16"/>
        <w:gridCol w:w="1486"/>
        <w:gridCol w:w="1484"/>
        <w:gridCol w:w="1296"/>
        <w:gridCol w:w="1277"/>
        <w:gridCol w:w="947"/>
      </w:tblGrid>
      <w:tr w:rsidR="00A770F8" w:rsidRPr="0054298E" w14:paraId="707DC60A" w14:textId="769EB9F8" w:rsidTr="0023155B">
        <w:trPr>
          <w:trHeight w:val="340"/>
        </w:trPr>
        <w:tc>
          <w:tcPr>
            <w:tcW w:w="1869" w:type="dxa"/>
            <w:tcBorders>
              <w:top w:val="single" w:sz="4" w:space="0" w:color="auto"/>
              <w:bottom w:val="nil"/>
              <w:right w:val="nil"/>
            </w:tcBorders>
          </w:tcPr>
          <w:p w14:paraId="1B78D83B" w14:textId="77777777" w:rsidR="00793605" w:rsidRPr="0054298E" w:rsidRDefault="00793605" w:rsidP="0054298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C102D" w14:textId="61A5A158" w:rsidR="00793605" w:rsidRPr="0054298E" w:rsidRDefault="00793605" w:rsidP="0023155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B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R+ </w:t>
            </w:r>
            <w:r w:rsidR="007F0A1F">
              <w:rPr>
                <w:rFonts w:ascii="Times New Roman" w:hAnsi="Times New Roman" w:cs="Times New Roman"/>
                <w:b/>
                <w:bCs/>
              </w:rPr>
              <w:t>NAG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53F6E" w14:textId="66350B31" w:rsidR="00793605" w:rsidRPr="0054298E" w:rsidRDefault="00793605" w:rsidP="0066183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B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R- </w:t>
            </w:r>
            <w:r w:rsidR="007F0A1F">
              <w:rPr>
                <w:rFonts w:ascii="Times New Roman" w:hAnsi="Times New Roman" w:cs="Times New Roman"/>
                <w:b/>
                <w:bCs/>
              </w:rPr>
              <w:t>NAG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F1176" w14:textId="7C3A4154" w:rsidR="00793605" w:rsidRPr="0054298E" w:rsidRDefault="00793605" w:rsidP="0066183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B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R+ </w:t>
            </w:r>
            <w:r w:rsidR="007F0A1F">
              <w:rPr>
                <w:rFonts w:ascii="Times New Roman" w:hAnsi="Times New Roman" w:cs="Times New Roman"/>
                <w:b/>
                <w:bCs/>
              </w:rPr>
              <w:t>AG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892DF" w14:textId="6E7449B8" w:rsidR="00793605" w:rsidRPr="0054298E" w:rsidRDefault="00793605" w:rsidP="0066183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B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R- </w:t>
            </w:r>
            <w:r w:rsidR="007F0A1F">
              <w:rPr>
                <w:rFonts w:ascii="Times New Roman" w:hAnsi="Times New Roman" w:cs="Times New Roman"/>
                <w:b/>
                <w:bCs/>
              </w:rPr>
              <w:t>AG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nil"/>
            </w:tcBorders>
          </w:tcPr>
          <w:p w14:paraId="42514C6A" w14:textId="44410D2E" w:rsidR="00793605" w:rsidRDefault="00793605" w:rsidP="0023155B">
            <w:pPr>
              <w:spacing w:line="720" w:lineRule="auto"/>
              <w:rPr>
                <w:rFonts w:ascii="Times New Roman" w:hAnsi="Times New Roman" w:cs="Times New Roman"/>
                <w:b/>
                <w:bCs/>
              </w:rPr>
            </w:pPr>
            <w:r w:rsidRPr="000A72A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54298E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A770F8" w:rsidRPr="0054298E" w14:paraId="122DF77E" w14:textId="43ED58F2" w:rsidTr="0023155B">
        <w:trPr>
          <w:trHeight w:val="340"/>
        </w:trPr>
        <w:tc>
          <w:tcPr>
            <w:tcW w:w="1869" w:type="dxa"/>
            <w:tcBorders>
              <w:top w:val="nil"/>
              <w:bottom w:val="single" w:sz="4" w:space="0" w:color="auto"/>
              <w:right w:val="nil"/>
            </w:tcBorders>
          </w:tcPr>
          <w:p w14:paraId="487528F2" w14:textId="77777777" w:rsidR="00793605" w:rsidRPr="0054298E" w:rsidRDefault="00793605" w:rsidP="0054298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0AE4B" w14:textId="263C72A6" w:rsidR="00793605" w:rsidRPr="0054298E" w:rsidRDefault="00793605" w:rsidP="0023155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4298E">
              <w:rPr>
                <w:rFonts w:ascii="Times New Roman" w:hAnsi="Times New Roman" w:cs="Times New Roman"/>
                <w:b/>
                <w:bCs/>
              </w:rPr>
              <w:t>(n=</w:t>
            </w:r>
            <w:r w:rsidR="007F0A1F">
              <w:rPr>
                <w:rFonts w:ascii="Times New Roman" w:hAnsi="Times New Roman" w:cs="Times New Roman"/>
                <w:b/>
                <w:bCs/>
              </w:rPr>
              <w:t>17</w:t>
            </w:r>
            <w:r w:rsidRPr="0054298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B600C" w14:textId="1A5E7CA1" w:rsidR="00793605" w:rsidRPr="0054298E" w:rsidRDefault="00793605" w:rsidP="0066183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4298E">
              <w:rPr>
                <w:rFonts w:ascii="Times New Roman" w:hAnsi="Times New Roman" w:cs="Times New Roman"/>
                <w:b/>
                <w:bCs/>
              </w:rPr>
              <w:t>(n=</w:t>
            </w:r>
            <w:r w:rsidR="0053544D">
              <w:rPr>
                <w:rFonts w:ascii="Times New Roman" w:hAnsi="Times New Roman" w:cs="Times New Roman"/>
                <w:b/>
                <w:bCs/>
              </w:rPr>
              <w:t>14</w:t>
            </w:r>
            <w:r w:rsidRPr="0054298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</w:tcPr>
          <w:p w14:paraId="6F4055F1" w14:textId="628B2A24" w:rsidR="00793605" w:rsidRPr="0054298E" w:rsidRDefault="00793605" w:rsidP="0066183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4298E">
              <w:rPr>
                <w:rFonts w:ascii="Times New Roman" w:hAnsi="Times New Roman" w:cs="Times New Roman"/>
                <w:b/>
                <w:bCs/>
              </w:rPr>
              <w:t>(n=</w:t>
            </w:r>
            <w:r w:rsidR="0053544D">
              <w:rPr>
                <w:rFonts w:ascii="Times New Roman" w:hAnsi="Times New Roman" w:cs="Times New Roman"/>
                <w:b/>
                <w:bCs/>
              </w:rPr>
              <w:t>13</w:t>
            </w:r>
            <w:r w:rsidRPr="0054298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</w:tcPr>
          <w:p w14:paraId="5A9AC021" w14:textId="6C826BA7" w:rsidR="00793605" w:rsidRPr="0054298E" w:rsidRDefault="00793605" w:rsidP="0066183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4298E">
              <w:rPr>
                <w:rFonts w:ascii="Times New Roman" w:hAnsi="Times New Roman" w:cs="Times New Roman"/>
                <w:b/>
                <w:bCs/>
              </w:rPr>
              <w:t>(n=</w:t>
            </w:r>
            <w:r w:rsidR="0053544D">
              <w:rPr>
                <w:rFonts w:ascii="Times New Roman" w:hAnsi="Times New Roman" w:cs="Times New Roman"/>
                <w:b/>
                <w:bCs/>
              </w:rPr>
              <w:t>11</w:t>
            </w:r>
            <w:r w:rsidRPr="0054298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26" w:type="dxa"/>
            <w:vMerge/>
            <w:tcBorders>
              <w:left w:val="nil"/>
              <w:bottom w:val="single" w:sz="4" w:space="0" w:color="auto"/>
            </w:tcBorders>
          </w:tcPr>
          <w:p w14:paraId="037A1EF9" w14:textId="77777777" w:rsidR="00793605" w:rsidRPr="0054298E" w:rsidRDefault="00793605" w:rsidP="0023155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770F8" w:rsidRPr="0054298E" w14:paraId="078BC533" w14:textId="7F02EEE0" w:rsidTr="0023155B">
        <w:trPr>
          <w:trHeight w:val="397"/>
        </w:trPr>
        <w:tc>
          <w:tcPr>
            <w:tcW w:w="1869" w:type="dxa"/>
            <w:tcBorders>
              <w:top w:val="single" w:sz="4" w:space="0" w:color="auto"/>
              <w:bottom w:val="nil"/>
              <w:right w:val="nil"/>
            </w:tcBorders>
          </w:tcPr>
          <w:p w14:paraId="69C79984" w14:textId="77777777" w:rsidR="00793605" w:rsidRPr="0054298E" w:rsidRDefault="00793605" w:rsidP="00A46B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298E">
              <w:rPr>
                <w:rFonts w:ascii="Times New Roman" w:hAnsi="Times New Roman" w:cs="Times New Roman"/>
              </w:rPr>
              <w:t>Age, y (mean</w:t>
            </w:r>
            <w:r w:rsidRPr="0054298E">
              <w:rPr>
                <w:rFonts w:ascii="Times New Roman" w:hAnsi="Times New Roman" w:cs="Times New Roman"/>
              </w:rPr>
              <w:sym w:font="Symbol" w:char="F0B1"/>
            </w:r>
            <w:r w:rsidRPr="0054298E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9427C" w14:textId="47D4830C" w:rsidR="00793605" w:rsidRPr="0054298E" w:rsidRDefault="0053544D" w:rsidP="0023155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18</w:t>
            </w:r>
            <w:r w:rsidR="00661838" w:rsidRPr="0054298E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1.79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58473E" w14:textId="574D4507" w:rsidR="00793605" w:rsidRPr="0054298E" w:rsidRDefault="0053544D" w:rsidP="0066183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29</w:t>
            </w:r>
            <w:r w:rsidR="00C10069" w:rsidRPr="0054298E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2.01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B1F834" w14:textId="12DD0087" w:rsidR="00793605" w:rsidRPr="0054298E" w:rsidRDefault="0053544D" w:rsidP="0066183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00</w:t>
            </w:r>
            <w:r w:rsidR="00C10069" w:rsidRPr="0054298E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8.73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46EE4" w14:textId="19CEB812" w:rsidR="00793605" w:rsidRPr="0054298E" w:rsidRDefault="0053544D" w:rsidP="0066183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90</w:t>
            </w:r>
            <w:r w:rsidR="00661838" w:rsidRPr="0054298E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0.08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</w:tcBorders>
          </w:tcPr>
          <w:p w14:paraId="2E92FEF6" w14:textId="09171191" w:rsidR="00793605" w:rsidRPr="0054298E" w:rsidRDefault="00A770F8" w:rsidP="00C1006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3C"/>
            </w:r>
            <w:r>
              <w:rPr>
                <w:rFonts w:ascii="Times New Roman" w:hAnsi="Times New Roman" w:cs="Times New Roman"/>
              </w:rPr>
              <w:t>0.001</w:t>
            </w:r>
            <w:r w:rsidR="008259B6" w:rsidRPr="002E0505">
              <w:rPr>
                <w:rFonts w:ascii="Times New Roman" w:hAnsi="Times New Roman" w:cs="Times New Roman"/>
                <w:vertAlign w:val="superscript"/>
              </w:rPr>
              <w:sym w:font="Symbol" w:char="F02A"/>
            </w:r>
            <w:r w:rsidR="002E0505" w:rsidRPr="002E0505">
              <w:rPr>
                <w:rFonts w:ascii="Times New Roman" w:hAnsi="Times New Roman" w:cs="Times New Roman"/>
                <w:vertAlign w:val="superscript"/>
              </w:rPr>
              <w:sym w:font="Symbol" w:char="F066"/>
            </w:r>
          </w:p>
        </w:tc>
      </w:tr>
      <w:tr w:rsidR="00A770F8" w:rsidRPr="0054298E" w14:paraId="2F908A8E" w14:textId="584BF94F" w:rsidTr="0023155B">
        <w:trPr>
          <w:trHeight w:val="397"/>
        </w:trPr>
        <w:tc>
          <w:tcPr>
            <w:tcW w:w="1869" w:type="dxa"/>
            <w:tcBorders>
              <w:top w:val="nil"/>
              <w:bottom w:val="nil"/>
              <w:right w:val="nil"/>
            </w:tcBorders>
          </w:tcPr>
          <w:p w14:paraId="1818F4FF" w14:textId="77777777" w:rsidR="00793605" w:rsidRPr="0054298E" w:rsidRDefault="00793605" w:rsidP="00A46B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298E">
              <w:rPr>
                <w:rFonts w:ascii="Times New Roman" w:hAnsi="Times New Roman" w:cs="Times New Roman"/>
              </w:rPr>
              <w:t>Sex, n (%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07B8859" w14:textId="77777777" w:rsidR="00793605" w:rsidRPr="0054298E" w:rsidRDefault="00793605" w:rsidP="0023155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6E2A6A2A" w14:textId="77777777" w:rsidR="00793605" w:rsidRPr="0054298E" w:rsidRDefault="00793605" w:rsidP="0066183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C37B10F" w14:textId="5236960F" w:rsidR="00793605" w:rsidRPr="0054298E" w:rsidRDefault="00793605" w:rsidP="0066183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D8A5350" w14:textId="77777777" w:rsidR="00793605" w:rsidRPr="0054298E" w:rsidRDefault="00793605" w:rsidP="0066183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</w:tcBorders>
          </w:tcPr>
          <w:p w14:paraId="75A832A6" w14:textId="518498D6" w:rsidR="00793605" w:rsidRPr="0054298E" w:rsidRDefault="008259B6" w:rsidP="00C1006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1</w:t>
            </w:r>
          </w:p>
        </w:tc>
      </w:tr>
      <w:tr w:rsidR="00A770F8" w:rsidRPr="0054298E" w14:paraId="296C559A" w14:textId="50ABFA2C" w:rsidTr="00993966">
        <w:trPr>
          <w:trHeight w:val="397"/>
        </w:trPr>
        <w:tc>
          <w:tcPr>
            <w:tcW w:w="1869" w:type="dxa"/>
            <w:tcBorders>
              <w:top w:val="nil"/>
              <w:bottom w:val="nil"/>
              <w:right w:val="nil"/>
            </w:tcBorders>
          </w:tcPr>
          <w:p w14:paraId="57203809" w14:textId="77777777" w:rsidR="00793605" w:rsidRPr="0054298E" w:rsidRDefault="00793605" w:rsidP="00070876">
            <w:pPr>
              <w:spacing w:line="276" w:lineRule="auto"/>
              <w:ind w:firstLineChars="350" w:firstLine="735"/>
              <w:rPr>
                <w:rFonts w:ascii="Times New Roman" w:hAnsi="Times New Roman" w:cs="Times New Roman"/>
              </w:rPr>
            </w:pPr>
            <w:r w:rsidRPr="0054298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A1291EE" w14:textId="316BA6D3" w:rsidR="00793605" w:rsidRPr="0054298E" w:rsidRDefault="0053544D" w:rsidP="0023155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607E27">
              <w:rPr>
                <w:rFonts w:ascii="Times New Roman" w:hAnsi="Times New Roman" w:cs="Times New Roman"/>
              </w:rPr>
              <w:t>(</w:t>
            </w:r>
            <w:r w:rsidR="00A770F8">
              <w:rPr>
                <w:rFonts w:ascii="Times New Roman" w:hAnsi="Times New Roman" w:cs="Times New Roman"/>
              </w:rPr>
              <w:t>47.06</w:t>
            </w:r>
            <w:r w:rsidR="00607E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05751714" w14:textId="3CC42562" w:rsidR="00793605" w:rsidRPr="0054298E" w:rsidRDefault="0053544D" w:rsidP="0066183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607E27">
              <w:rPr>
                <w:rFonts w:ascii="Times New Roman" w:hAnsi="Times New Roman" w:cs="Times New Roman"/>
              </w:rPr>
              <w:t>(</w:t>
            </w:r>
            <w:r w:rsidR="00A770F8">
              <w:rPr>
                <w:rFonts w:ascii="Times New Roman" w:hAnsi="Times New Roman" w:cs="Times New Roman"/>
              </w:rPr>
              <w:t>35.71</w:t>
            </w:r>
            <w:r w:rsidR="00607E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80315E8" w14:textId="69C954DB" w:rsidR="00793605" w:rsidRPr="0054298E" w:rsidRDefault="0053544D" w:rsidP="0066183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607E27">
              <w:rPr>
                <w:rFonts w:ascii="Times New Roman" w:hAnsi="Times New Roman" w:cs="Times New Roman"/>
              </w:rPr>
              <w:t>(</w:t>
            </w:r>
            <w:r w:rsidR="00A770F8">
              <w:rPr>
                <w:rFonts w:ascii="Times New Roman" w:hAnsi="Times New Roman" w:cs="Times New Roman"/>
              </w:rPr>
              <w:t>53.85</w:t>
            </w:r>
            <w:r w:rsidR="00607E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029209C" w14:textId="73A69D25" w:rsidR="00793605" w:rsidRPr="0054298E" w:rsidRDefault="0053544D" w:rsidP="0066183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607E27">
              <w:rPr>
                <w:rFonts w:ascii="Times New Roman" w:hAnsi="Times New Roman" w:cs="Times New Roman"/>
              </w:rPr>
              <w:t>(</w:t>
            </w:r>
            <w:r w:rsidR="00A770F8">
              <w:rPr>
                <w:rFonts w:ascii="Times New Roman" w:hAnsi="Times New Roman" w:cs="Times New Roman"/>
              </w:rPr>
              <w:t>54.55</w:t>
            </w:r>
            <w:r w:rsidR="00607E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</w:tcBorders>
          </w:tcPr>
          <w:p w14:paraId="70A94B2A" w14:textId="77777777" w:rsidR="00793605" w:rsidRPr="0054298E" w:rsidRDefault="00793605" w:rsidP="0023155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770F8" w:rsidRPr="0054298E" w14:paraId="59766801" w14:textId="29B57AA7" w:rsidTr="00993966">
        <w:trPr>
          <w:trHeight w:val="397"/>
        </w:trPr>
        <w:tc>
          <w:tcPr>
            <w:tcW w:w="1869" w:type="dxa"/>
            <w:tcBorders>
              <w:top w:val="nil"/>
              <w:bottom w:val="single" w:sz="4" w:space="0" w:color="auto"/>
              <w:right w:val="nil"/>
            </w:tcBorders>
          </w:tcPr>
          <w:p w14:paraId="3C1CB336" w14:textId="77777777" w:rsidR="00793605" w:rsidRPr="0054298E" w:rsidRDefault="00793605" w:rsidP="00070876">
            <w:pPr>
              <w:spacing w:line="276" w:lineRule="auto"/>
              <w:ind w:firstLineChars="350" w:firstLine="735"/>
              <w:rPr>
                <w:rFonts w:ascii="Times New Roman" w:hAnsi="Times New Roman" w:cs="Times New Roman"/>
              </w:rPr>
            </w:pPr>
            <w:r w:rsidRPr="0054298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3F649" w14:textId="3EEC9180" w:rsidR="00793605" w:rsidRPr="0054298E" w:rsidRDefault="0053544D" w:rsidP="0023155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607E27">
              <w:rPr>
                <w:rFonts w:ascii="Times New Roman" w:hAnsi="Times New Roman" w:cs="Times New Roman"/>
              </w:rPr>
              <w:t>(</w:t>
            </w:r>
            <w:r w:rsidR="00A770F8">
              <w:rPr>
                <w:rFonts w:ascii="Times New Roman" w:hAnsi="Times New Roman" w:cs="Times New Roman"/>
              </w:rPr>
              <w:t>52.94</w:t>
            </w:r>
            <w:r w:rsidR="00607E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C15EC" w14:textId="26B94E1E" w:rsidR="00793605" w:rsidRPr="0054298E" w:rsidRDefault="0053544D" w:rsidP="0066183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607E27">
              <w:rPr>
                <w:rFonts w:ascii="Times New Roman" w:hAnsi="Times New Roman" w:cs="Times New Roman"/>
              </w:rPr>
              <w:t>(</w:t>
            </w:r>
            <w:r w:rsidR="00A770F8">
              <w:rPr>
                <w:rFonts w:ascii="Times New Roman" w:hAnsi="Times New Roman" w:cs="Times New Roman"/>
              </w:rPr>
              <w:t>64.29</w:t>
            </w:r>
            <w:r w:rsidR="00607E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202E9" w14:textId="028AFBE5" w:rsidR="00793605" w:rsidRPr="0054298E" w:rsidRDefault="0053544D" w:rsidP="0066183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607E27">
              <w:rPr>
                <w:rFonts w:ascii="Times New Roman" w:hAnsi="Times New Roman" w:cs="Times New Roman"/>
              </w:rPr>
              <w:t>(</w:t>
            </w:r>
            <w:r w:rsidR="00A770F8">
              <w:rPr>
                <w:rFonts w:ascii="Times New Roman" w:hAnsi="Times New Roman" w:cs="Times New Roman"/>
              </w:rPr>
              <w:t>46.15</w:t>
            </w:r>
            <w:r w:rsidR="00607E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A3C8A" w14:textId="183E7C33" w:rsidR="00793605" w:rsidRPr="0054298E" w:rsidRDefault="0053544D" w:rsidP="0066183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607E27">
              <w:rPr>
                <w:rFonts w:ascii="Times New Roman" w:hAnsi="Times New Roman" w:cs="Times New Roman"/>
              </w:rPr>
              <w:t>(</w:t>
            </w:r>
            <w:r w:rsidR="00A770F8">
              <w:rPr>
                <w:rFonts w:ascii="Times New Roman" w:hAnsi="Times New Roman" w:cs="Times New Roman"/>
              </w:rPr>
              <w:t>45.45</w:t>
            </w:r>
            <w:r w:rsidR="00607E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</w:tcBorders>
          </w:tcPr>
          <w:p w14:paraId="322F1DD4" w14:textId="77777777" w:rsidR="00793605" w:rsidRPr="0054298E" w:rsidRDefault="00793605" w:rsidP="0023155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4F2C116C" w14:textId="23C3516D" w:rsidR="00A423C1" w:rsidRDefault="0054298E" w:rsidP="0054298E">
      <w:pPr>
        <w:jc w:val="center"/>
        <w:rPr>
          <w:rFonts w:ascii="Times New Roman" w:hAnsi="Times New Roman" w:cs="Times New Roman"/>
          <w:b/>
          <w:bCs/>
        </w:rPr>
      </w:pPr>
      <w:r w:rsidRPr="0054298E">
        <w:rPr>
          <w:rFonts w:ascii="Times New Roman" w:hAnsi="Times New Roman" w:cs="Times New Roman"/>
          <w:b/>
          <w:bCs/>
        </w:rPr>
        <w:t xml:space="preserve">Table </w:t>
      </w:r>
      <w:r w:rsidR="00793605">
        <w:rPr>
          <w:rFonts w:ascii="Times New Roman" w:hAnsi="Times New Roman" w:cs="Times New Roman"/>
          <w:b/>
          <w:bCs/>
        </w:rPr>
        <w:t>S</w:t>
      </w:r>
      <w:r w:rsidR="007F0A1F">
        <w:rPr>
          <w:rFonts w:ascii="Times New Roman" w:hAnsi="Times New Roman" w:cs="Times New Roman"/>
          <w:b/>
          <w:bCs/>
        </w:rPr>
        <w:t>2</w:t>
      </w:r>
      <w:r w:rsidRPr="0054298E">
        <w:rPr>
          <w:rFonts w:ascii="Times New Roman" w:hAnsi="Times New Roman" w:cs="Times New Roman"/>
          <w:b/>
          <w:bCs/>
        </w:rPr>
        <w:t xml:space="preserve"> </w:t>
      </w:r>
      <w:r w:rsidR="00993966" w:rsidRPr="00993966">
        <w:rPr>
          <w:rFonts w:ascii="Times New Roman" w:hAnsi="Times New Roman" w:cs="Times New Roman"/>
          <w:b/>
          <w:bCs/>
        </w:rPr>
        <w:t xml:space="preserve">Population characteristics based on </w:t>
      </w:r>
      <w:r w:rsidR="007F0A1F">
        <w:rPr>
          <w:rFonts w:ascii="Times New Roman" w:hAnsi="Times New Roman" w:cs="Times New Roman" w:hint="eastAsia"/>
          <w:b/>
          <w:bCs/>
        </w:rPr>
        <w:t>g</w:t>
      </w:r>
      <w:r w:rsidR="007F0A1F">
        <w:rPr>
          <w:rFonts w:ascii="Times New Roman" w:hAnsi="Times New Roman" w:cs="Times New Roman"/>
          <w:b/>
          <w:bCs/>
        </w:rPr>
        <w:t>astric atrophy</w:t>
      </w:r>
      <w:r w:rsidR="00993966" w:rsidRPr="00993966">
        <w:rPr>
          <w:rFonts w:ascii="Times New Roman" w:hAnsi="Times New Roman" w:cs="Times New Roman"/>
          <w:b/>
          <w:bCs/>
        </w:rPr>
        <w:t xml:space="preserve"> and bile reflux grouping</w:t>
      </w:r>
    </w:p>
    <w:p w14:paraId="466FD0B5" w14:textId="417E53C5" w:rsidR="0018550A" w:rsidRPr="00304D47" w:rsidRDefault="008259B6" w:rsidP="0054298E">
      <w:pPr>
        <w:jc w:val="left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</w:rPr>
        <w:sym w:font="Symbol" w:char="F02A"/>
      </w:r>
      <w:r w:rsidR="00A770F8">
        <w:rPr>
          <w:rFonts w:ascii="Times New Roman" w:hAnsi="Times New Roman" w:cs="Times New Roman"/>
          <w:sz w:val="18"/>
          <w:szCs w:val="20"/>
        </w:rPr>
        <w:t xml:space="preserve">BR+ NAG vs. BR- NAG </w:t>
      </w:r>
      <w:r w:rsidR="00A770F8" w:rsidRPr="00A770F8">
        <w:rPr>
          <w:rFonts w:ascii="Times New Roman" w:hAnsi="Times New Roman" w:cs="Times New Roman"/>
          <w:i/>
          <w:iCs/>
          <w:sz w:val="18"/>
          <w:szCs w:val="20"/>
        </w:rPr>
        <w:t>P</w:t>
      </w:r>
      <w:r w:rsidR="00A770F8">
        <w:rPr>
          <w:rFonts w:ascii="Times New Roman" w:hAnsi="Times New Roman" w:cs="Times New Roman"/>
          <w:sz w:val="18"/>
          <w:szCs w:val="20"/>
        </w:rPr>
        <w:t>=</w:t>
      </w:r>
      <w:r>
        <w:rPr>
          <w:rFonts w:ascii="Times New Roman" w:hAnsi="Times New Roman" w:cs="Times New Roman"/>
          <w:sz w:val="18"/>
          <w:szCs w:val="20"/>
        </w:rPr>
        <w:t xml:space="preserve">0.243; </w:t>
      </w:r>
      <w:r w:rsidR="002E0505" w:rsidRPr="002E0505">
        <w:rPr>
          <w:rFonts w:ascii="Times New Roman" w:hAnsi="Times New Roman" w:cs="Times New Roman"/>
          <w:vertAlign w:val="superscript"/>
        </w:rPr>
        <w:sym w:font="Symbol" w:char="F066"/>
      </w:r>
      <w:r>
        <w:rPr>
          <w:rFonts w:ascii="Times New Roman" w:hAnsi="Times New Roman" w:cs="Times New Roman"/>
          <w:sz w:val="18"/>
          <w:szCs w:val="20"/>
        </w:rPr>
        <w:t xml:space="preserve">BR+ AG vs. BR- AG </w:t>
      </w:r>
      <w:r w:rsidRPr="00A770F8">
        <w:rPr>
          <w:rFonts w:ascii="Times New Roman" w:hAnsi="Times New Roman" w:cs="Times New Roman"/>
          <w:i/>
          <w:iCs/>
          <w:sz w:val="18"/>
          <w:szCs w:val="20"/>
        </w:rPr>
        <w:t>P</w:t>
      </w:r>
      <w:r>
        <w:rPr>
          <w:rFonts w:ascii="Times New Roman" w:hAnsi="Times New Roman" w:cs="Times New Roman"/>
          <w:sz w:val="18"/>
          <w:szCs w:val="20"/>
        </w:rPr>
        <w:t>=0.243</w:t>
      </w:r>
    </w:p>
    <w:sectPr w:rsidR="0018550A" w:rsidRPr="00304D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E653DD" w14:textId="77777777" w:rsidR="007E68F7" w:rsidRDefault="007E68F7" w:rsidP="00E860D5">
      <w:r>
        <w:separator/>
      </w:r>
    </w:p>
  </w:endnote>
  <w:endnote w:type="continuationSeparator" w:id="0">
    <w:p w14:paraId="1723D4CE" w14:textId="77777777" w:rsidR="007E68F7" w:rsidRDefault="007E68F7" w:rsidP="00E860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23587F" w14:textId="77777777" w:rsidR="007E68F7" w:rsidRDefault="007E68F7" w:rsidP="00E860D5">
      <w:r>
        <w:separator/>
      </w:r>
    </w:p>
  </w:footnote>
  <w:footnote w:type="continuationSeparator" w:id="0">
    <w:p w14:paraId="06EE96A8" w14:textId="77777777" w:rsidR="007E68F7" w:rsidRDefault="007E68F7" w:rsidP="00E860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3C1"/>
    <w:rsid w:val="00070876"/>
    <w:rsid w:val="000A72AD"/>
    <w:rsid w:val="00113DE9"/>
    <w:rsid w:val="001462F0"/>
    <w:rsid w:val="00160145"/>
    <w:rsid w:val="0018550A"/>
    <w:rsid w:val="001E2167"/>
    <w:rsid w:val="0023155B"/>
    <w:rsid w:val="00253AAE"/>
    <w:rsid w:val="002E0505"/>
    <w:rsid w:val="00304D47"/>
    <w:rsid w:val="0053544D"/>
    <w:rsid w:val="0054298E"/>
    <w:rsid w:val="00607E27"/>
    <w:rsid w:val="00661838"/>
    <w:rsid w:val="00776335"/>
    <w:rsid w:val="00793605"/>
    <w:rsid w:val="007E68F7"/>
    <w:rsid w:val="007F0A1F"/>
    <w:rsid w:val="00810790"/>
    <w:rsid w:val="008259B6"/>
    <w:rsid w:val="00874067"/>
    <w:rsid w:val="008A4C37"/>
    <w:rsid w:val="00952B89"/>
    <w:rsid w:val="00993966"/>
    <w:rsid w:val="00A423C1"/>
    <w:rsid w:val="00A46B43"/>
    <w:rsid w:val="00A770F8"/>
    <w:rsid w:val="00B15202"/>
    <w:rsid w:val="00BB5C7A"/>
    <w:rsid w:val="00C10069"/>
    <w:rsid w:val="00CA300B"/>
    <w:rsid w:val="00E375EC"/>
    <w:rsid w:val="00E860D5"/>
    <w:rsid w:val="00F41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1C83EE"/>
  <w15:chartTrackingRefBased/>
  <w15:docId w15:val="{5B29FE8D-C4C3-43D1-86D8-A74C616F5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60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60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60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60D5"/>
    <w:rPr>
      <w:sz w:val="18"/>
      <w:szCs w:val="18"/>
    </w:rPr>
  </w:style>
  <w:style w:type="table" w:styleId="a7">
    <w:name w:val="Table Grid"/>
    <w:basedOn w:val="a1"/>
    <w:uiPriority w:val="39"/>
    <w:rsid w:val="00E860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38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gang</dc:creator>
  <cp:keywords/>
  <dc:description/>
  <cp:lastModifiedBy>huang gang</cp:lastModifiedBy>
  <cp:revision>10</cp:revision>
  <dcterms:created xsi:type="dcterms:W3CDTF">2022-01-15T02:27:00Z</dcterms:created>
  <dcterms:modified xsi:type="dcterms:W3CDTF">2022-04-12T01:13:00Z</dcterms:modified>
</cp:coreProperties>
</file>